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2908D" w14:textId="0A09F589" w:rsidR="00781336" w:rsidRPr="00D64D8E" w:rsidRDefault="00781336" w:rsidP="00781336">
      <w:pPr>
        <w:rPr>
          <w:b/>
          <w:bCs/>
        </w:rPr>
      </w:pPr>
      <w:r>
        <w:rPr>
          <w:b/>
          <w:bCs/>
        </w:rPr>
        <w:t xml:space="preserve">Blodgett's (1919) "Ship Camouflage" 105 years on: A dazzling misperception of dazzle perception revealed and </w:t>
      </w:r>
      <w:r w:rsidR="00037B28">
        <w:rPr>
          <w:b/>
          <w:bCs/>
        </w:rPr>
        <w:t>redressed</w:t>
      </w:r>
    </w:p>
    <w:p w14:paraId="3DF05002" w14:textId="44F25EE3" w:rsidR="00781336" w:rsidRPr="00CB30D6" w:rsidRDefault="00781336" w:rsidP="00781336">
      <w:pPr>
        <w:rPr>
          <w:i/>
          <w:iCs/>
        </w:rPr>
      </w:pPr>
      <w:r w:rsidRPr="00707328">
        <w:t>Meese, T. S. &amp; Strong, S. L.</w:t>
      </w:r>
      <w:r w:rsidR="005A4F19">
        <w:t xml:space="preserve"> (202</w:t>
      </w:r>
      <w:r w:rsidR="00037B28">
        <w:t>5</w:t>
      </w:r>
      <w:r w:rsidR="005A4F19">
        <w:t>)</w:t>
      </w:r>
      <w:r w:rsidRPr="00707328">
        <w:t>,</w:t>
      </w:r>
      <w:r>
        <w:rPr>
          <w:i/>
          <w:iCs/>
        </w:rPr>
        <w:t xml:space="preserve"> </w:t>
      </w:r>
      <w:r w:rsidR="00037B28">
        <w:rPr>
          <w:i/>
          <w:iCs/>
        </w:rPr>
        <w:t>i-</w:t>
      </w:r>
      <w:r>
        <w:rPr>
          <w:i/>
          <w:iCs/>
        </w:rPr>
        <w:t>Perception.</w:t>
      </w:r>
    </w:p>
    <w:p w14:paraId="473A2DF3" w14:textId="77777777" w:rsidR="00781336" w:rsidRDefault="00781336" w:rsidP="00781336"/>
    <w:p w14:paraId="5B4D4EB4" w14:textId="511C9DB6" w:rsidR="00781336" w:rsidRPr="007C10C4" w:rsidRDefault="00781336" w:rsidP="00781336">
      <w:pPr>
        <w:rPr>
          <w:b/>
          <w:bCs/>
        </w:rPr>
      </w:pPr>
      <w:r w:rsidRPr="00CB30D6">
        <w:rPr>
          <w:b/>
          <w:bCs/>
        </w:rPr>
        <w:t xml:space="preserve">Supplementary Material </w:t>
      </w:r>
      <w:r w:rsidR="00B814A2">
        <w:rPr>
          <w:b/>
          <w:bCs/>
        </w:rPr>
        <w:t>4</w:t>
      </w:r>
      <w:r>
        <w:rPr>
          <w:b/>
          <w:bCs/>
        </w:rPr>
        <w:t>: Reinst</w:t>
      </w:r>
      <w:r w:rsidR="000B013A">
        <w:rPr>
          <w:b/>
          <w:bCs/>
        </w:rPr>
        <w:t>ation of</w:t>
      </w:r>
      <w:r>
        <w:rPr>
          <w:b/>
          <w:bCs/>
        </w:rPr>
        <w:t xml:space="preserve"> results from Blodgett</w:t>
      </w:r>
    </w:p>
    <w:p w14:paraId="4E4BE248" w14:textId="62E3EC76" w:rsidR="00781336" w:rsidRDefault="00781336" w:rsidP="00781336">
      <w:r>
        <w:t>Table S</w:t>
      </w:r>
      <w:r w:rsidR="00B814A2">
        <w:t>4</w:t>
      </w:r>
      <w:r>
        <w:t xml:space="preserve">.1 lists the 9 responses </w:t>
      </w:r>
      <w:r w:rsidR="009B785F">
        <w:t xml:space="preserve">(perceived directions) </w:t>
      </w:r>
      <w:r>
        <w:t xml:space="preserve">and their corresponding conditions where the absolute perceptual error was greater than 90 deg but the confusion </w:t>
      </w:r>
      <w:r w:rsidR="00095F1F">
        <w:t xml:space="preserve">was not one of </w:t>
      </w:r>
      <w:r>
        <w:t xml:space="preserve">bow and stern. </w:t>
      </w:r>
      <w:r w:rsidR="00F01FBB">
        <w:t>All of these results were for either Observer 1 or Observers 3-6. None were for Observer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596"/>
        <w:gridCol w:w="1389"/>
        <w:gridCol w:w="1568"/>
        <w:gridCol w:w="1481"/>
        <w:gridCol w:w="1584"/>
      </w:tblGrid>
      <w:tr w:rsidR="005A323B" w14:paraId="0C7243B1" w14:textId="77777777" w:rsidTr="005A323B">
        <w:tc>
          <w:tcPr>
            <w:tcW w:w="1559" w:type="dxa"/>
          </w:tcPr>
          <w:p w14:paraId="49E29003" w14:textId="5A10A4E1" w:rsidR="005A323B" w:rsidRDefault="005A323B" w:rsidP="005A323B">
            <w:pPr>
              <w:jc w:val="center"/>
            </w:pPr>
            <w:r>
              <w:t>Actual direction (deg)</w:t>
            </w:r>
          </w:p>
        </w:tc>
        <w:tc>
          <w:tcPr>
            <w:tcW w:w="1596" w:type="dxa"/>
          </w:tcPr>
          <w:p w14:paraId="13BBA3FA" w14:textId="57BE528A" w:rsidR="005A323B" w:rsidRDefault="005A323B" w:rsidP="005A323B">
            <w:pPr>
              <w:jc w:val="center"/>
            </w:pPr>
            <w:r>
              <w:t>Perceived direction (deg)</w:t>
            </w:r>
          </w:p>
        </w:tc>
        <w:tc>
          <w:tcPr>
            <w:tcW w:w="1222" w:type="dxa"/>
          </w:tcPr>
          <w:p w14:paraId="3FE98C50" w14:textId="77777777" w:rsidR="000B013A" w:rsidRDefault="004309AC" w:rsidP="005A323B">
            <w:pPr>
              <w:jc w:val="center"/>
            </w:pPr>
            <w:r>
              <w:t>Signed e</w:t>
            </w:r>
            <w:r w:rsidR="005A323B">
              <w:t>rror</w:t>
            </w:r>
            <w:r>
              <w:t xml:space="preserve"> </w:t>
            </w:r>
          </w:p>
          <w:p w14:paraId="3DE55DCD" w14:textId="06E49DB4" w:rsidR="005A323B" w:rsidRDefault="000B013A" w:rsidP="005A323B">
            <w:pPr>
              <w:jc w:val="center"/>
            </w:pPr>
            <w:r>
              <w:t xml:space="preserve">(deg) </w:t>
            </w:r>
            <w:r w:rsidR="004309AC">
              <w:t>(</w:t>
            </w:r>
            <w:r w:rsidR="000735EC">
              <w:t>perceived</w:t>
            </w:r>
            <w:r w:rsidR="004309AC">
              <w:t>-</w:t>
            </w:r>
            <w:r w:rsidR="000735EC">
              <w:t>actual</w:t>
            </w:r>
            <w:r w:rsidR="004309AC">
              <w:t>)</w:t>
            </w:r>
          </w:p>
          <w:p w14:paraId="1784B503" w14:textId="4E82B4F3" w:rsidR="005A323B" w:rsidRDefault="005A323B" w:rsidP="005A323B">
            <w:pPr>
              <w:jc w:val="center"/>
            </w:pPr>
          </w:p>
        </w:tc>
        <w:tc>
          <w:tcPr>
            <w:tcW w:w="1568" w:type="dxa"/>
          </w:tcPr>
          <w:p w14:paraId="208E5BFA" w14:textId="7445095A" w:rsidR="005A323B" w:rsidRDefault="005A323B" w:rsidP="005A323B">
            <w:pPr>
              <w:jc w:val="center"/>
            </w:pPr>
            <w:r>
              <w:t>Observer</w:t>
            </w:r>
          </w:p>
        </w:tc>
        <w:tc>
          <w:tcPr>
            <w:tcW w:w="1481" w:type="dxa"/>
          </w:tcPr>
          <w:p w14:paraId="6D116C02" w14:textId="77777777" w:rsidR="005A323B" w:rsidRDefault="005A323B" w:rsidP="005A323B">
            <w:pPr>
              <w:jc w:val="center"/>
            </w:pPr>
            <w:r>
              <w:t>Ship design</w:t>
            </w:r>
          </w:p>
          <w:p w14:paraId="106B5B77" w14:textId="5069705A" w:rsidR="005A323B" w:rsidRDefault="005A323B" w:rsidP="005A323B">
            <w:pPr>
              <w:jc w:val="center"/>
            </w:pPr>
            <w:r>
              <w:t>(Figure 3)</w:t>
            </w:r>
          </w:p>
        </w:tc>
        <w:tc>
          <w:tcPr>
            <w:tcW w:w="1584" w:type="dxa"/>
          </w:tcPr>
          <w:p w14:paraId="01A0AF50" w14:textId="6FE13E99" w:rsidR="005A323B" w:rsidRDefault="005A323B" w:rsidP="005A323B">
            <w:pPr>
              <w:jc w:val="center"/>
            </w:pPr>
            <w:r>
              <w:t>Skyscape</w:t>
            </w:r>
          </w:p>
        </w:tc>
      </w:tr>
      <w:tr w:rsidR="005A323B" w14:paraId="6F4B991D" w14:textId="77777777" w:rsidTr="005A323B">
        <w:tc>
          <w:tcPr>
            <w:tcW w:w="1559" w:type="dxa"/>
          </w:tcPr>
          <w:p w14:paraId="169B968D" w14:textId="261C96AD" w:rsidR="005A323B" w:rsidRDefault="005A323B" w:rsidP="004309AC">
            <w:pPr>
              <w:jc w:val="right"/>
            </w:pPr>
            <w:r>
              <w:t>225</w:t>
            </w:r>
          </w:p>
        </w:tc>
        <w:tc>
          <w:tcPr>
            <w:tcW w:w="1596" w:type="dxa"/>
          </w:tcPr>
          <w:p w14:paraId="69EB5582" w14:textId="2FA987F5" w:rsidR="005A323B" w:rsidRDefault="005A323B" w:rsidP="004309AC">
            <w:pPr>
              <w:jc w:val="right"/>
            </w:pPr>
            <w:r>
              <w:t>318</w:t>
            </w:r>
          </w:p>
        </w:tc>
        <w:tc>
          <w:tcPr>
            <w:tcW w:w="1222" w:type="dxa"/>
          </w:tcPr>
          <w:p w14:paraId="61855322" w14:textId="1AC426E3" w:rsidR="005A323B" w:rsidRDefault="004309AC" w:rsidP="004309AC">
            <w:pPr>
              <w:jc w:val="right"/>
            </w:pPr>
            <w:r>
              <w:t>93</w:t>
            </w:r>
          </w:p>
        </w:tc>
        <w:tc>
          <w:tcPr>
            <w:tcW w:w="1568" w:type="dxa"/>
          </w:tcPr>
          <w:p w14:paraId="043C39DA" w14:textId="5920FC8B" w:rsidR="005A323B" w:rsidRDefault="005A323B" w:rsidP="004309AC">
            <w:pPr>
              <w:jc w:val="right"/>
            </w:pPr>
            <w:r>
              <w:t>1</w:t>
            </w:r>
          </w:p>
        </w:tc>
        <w:tc>
          <w:tcPr>
            <w:tcW w:w="1481" w:type="dxa"/>
          </w:tcPr>
          <w:p w14:paraId="1584255B" w14:textId="6E302A1B" w:rsidR="005A323B" w:rsidRDefault="005A323B" w:rsidP="004309AC">
            <w:pPr>
              <w:jc w:val="right"/>
            </w:pPr>
            <w:r>
              <w:t>2</w:t>
            </w:r>
          </w:p>
        </w:tc>
        <w:tc>
          <w:tcPr>
            <w:tcW w:w="1584" w:type="dxa"/>
          </w:tcPr>
          <w:p w14:paraId="0999E0A4" w14:textId="4EE4038A" w:rsidR="005A323B" w:rsidRDefault="005A323B" w:rsidP="004309AC">
            <w:pPr>
              <w:jc w:val="right"/>
            </w:pPr>
            <w:r>
              <w:t>Clear</w:t>
            </w:r>
          </w:p>
        </w:tc>
      </w:tr>
      <w:tr w:rsidR="005A323B" w14:paraId="07241BE3" w14:textId="77777777" w:rsidTr="005A323B">
        <w:tc>
          <w:tcPr>
            <w:tcW w:w="1559" w:type="dxa"/>
          </w:tcPr>
          <w:p w14:paraId="423DEDD0" w14:textId="5F05F7F7" w:rsidR="005A323B" w:rsidRDefault="005A323B" w:rsidP="004309AC">
            <w:pPr>
              <w:jc w:val="right"/>
            </w:pPr>
            <w:r>
              <w:t>226</w:t>
            </w:r>
          </w:p>
        </w:tc>
        <w:tc>
          <w:tcPr>
            <w:tcW w:w="1596" w:type="dxa"/>
          </w:tcPr>
          <w:p w14:paraId="5CD91D34" w14:textId="4D2BC0E0" w:rsidR="005A323B" w:rsidRDefault="005A323B" w:rsidP="004309AC">
            <w:pPr>
              <w:jc w:val="right"/>
            </w:pPr>
            <w:r>
              <w:t>338</w:t>
            </w:r>
          </w:p>
        </w:tc>
        <w:tc>
          <w:tcPr>
            <w:tcW w:w="1222" w:type="dxa"/>
          </w:tcPr>
          <w:p w14:paraId="0CB5C236" w14:textId="721494A0" w:rsidR="005A323B" w:rsidRDefault="004309AC" w:rsidP="004309AC">
            <w:pPr>
              <w:jc w:val="right"/>
            </w:pPr>
            <w:r>
              <w:t>112</w:t>
            </w:r>
          </w:p>
        </w:tc>
        <w:tc>
          <w:tcPr>
            <w:tcW w:w="1568" w:type="dxa"/>
          </w:tcPr>
          <w:p w14:paraId="1042292A" w14:textId="52D33C1B" w:rsidR="005A323B" w:rsidRDefault="005A323B" w:rsidP="004309AC">
            <w:pPr>
              <w:jc w:val="right"/>
            </w:pPr>
            <w:r>
              <w:t>1</w:t>
            </w:r>
          </w:p>
        </w:tc>
        <w:tc>
          <w:tcPr>
            <w:tcW w:w="1481" w:type="dxa"/>
          </w:tcPr>
          <w:p w14:paraId="5531D87E" w14:textId="2AD8673C" w:rsidR="005A323B" w:rsidRDefault="005A323B" w:rsidP="004309AC">
            <w:pPr>
              <w:jc w:val="right"/>
            </w:pPr>
            <w:r>
              <w:t>8</w:t>
            </w:r>
          </w:p>
        </w:tc>
        <w:tc>
          <w:tcPr>
            <w:tcW w:w="1584" w:type="dxa"/>
          </w:tcPr>
          <w:p w14:paraId="744B485D" w14:textId="510768D9" w:rsidR="005A323B" w:rsidRDefault="005A323B" w:rsidP="004309AC">
            <w:pPr>
              <w:jc w:val="right"/>
            </w:pPr>
            <w:r>
              <w:t>Cliffs</w:t>
            </w:r>
          </w:p>
        </w:tc>
      </w:tr>
      <w:tr w:rsidR="005A323B" w14:paraId="0CE53AE5" w14:textId="77777777" w:rsidTr="005A323B">
        <w:tc>
          <w:tcPr>
            <w:tcW w:w="1559" w:type="dxa"/>
          </w:tcPr>
          <w:p w14:paraId="0F4E8FEF" w14:textId="4317AD15" w:rsidR="005A323B" w:rsidRDefault="005A323B" w:rsidP="004309AC">
            <w:pPr>
              <w:jc w:val="right"/>
            </w:pPr>
            <w:r>
              <w:t>324</w:t>
            </w:r>
          </w:p>
        </w:tc>
        <w:tc>
          <w:tcPr>
            <w:tcW w:w="1596" w:type="dxa"/>
          </w:tcPr>
          <w:p w14:paraId="53F48DB4" w14:textId="2472D60C" w:rsidR="005A323B" w:rsidRDefault="005A323B" w:rsidP="004309AC">
            <w:pPr>
              <w:jc w:val="right"/>
            </w:pPr>
            <w:r>
              <w:t>224</w:t>
            </w:r>
          </w:p>
        </w:tc>
        <w:tc>
          <w:tcPr>
            <w:tcW w:w="1222" w:type="dxa"/>
          </w:tcPr>
          <w:p w14:paraId="7048000B" w14:textId="1A96A6E1" w:rsidR="005A323B" w:rsidRDefault="000735EC" w:rsidP="004309AC">
            <w:pPr>
              <w:jc w:val="right"/>
            </w:pPr>
            <w:r>
              <w:t>-</w:t>
            </w:r>
            <w:r w:rsidR="004309AC">
              <w:t>100</w:t>
            </w:r>
          </w:p>
        </w:tc>
        <w:tc>
          <w:tcPr>
            <w:tcW w:w="1568" w:type="dxa"/>
          </w:tcPr>
          <w:p w14:paraId="67ED0FF9" w14:textId="33E84266" w:rsidR="005A323B" w:rsidRDefault="005A323B" w:rsidP="004309AC">
            <w:pPr>
              <w:jc w:val="right"/>
            </w:pPr>
            <w:r>
              <w:t>1</w:t>
            </w:r>
          </w:p>
        </w:tc>
        <w:tc>
          <w:tcPr>
            <w:tcW w:w="1481" w:type="dxa"/>
          </w:tcPr>
          <w:p w14:paraId="0C8ABEA5" w14:textId="64A74C3C" w:rsidR="005A323B" w:rsidRDefault="005A323B" w:rsidP="004309AC">
            <w:pPr>
              <w:jc w:val="right"/>
            </w:pPr>
            <w:r>
              <w:t>10</w:t>
            </w:r>
          </w:p>
        </w:tc>
        <w:tc>
          <w:tcPr>
            <w:tcW w:w="1584" w:type="dxa"/>
          </w:tcPr>
          <w:p w14:paraId="41C064BB" w14:textId="083DD52E" w:rsidR="005A323B" w:rsidRDefault="005A323B" w:rsidP="004309AC">
            <w:pPr>
              <w:jc w:val="right"/>
            </w:pPr>
            <w:r>
              <w:t>Hazy</w:t>
            </w:r>
          </w:p>
        </w:tc>
      </w:tr>
      <w:tr w:rsidR="005A323B" w14:paraId="02D74542" w14:textId="77777777" w:rsidTr="005A323B">
        <w:tc>
          <w:tcPr>
            <w:tcW w:w="1559" w:type="dxa"/>
          </w:tcPr>
          <w:p w14:paraId="51111851" w14:textId="0E0B5C48" w:rsidR="005A323B" w:rsidRDefault="005A323B" w:rsidP="004309AC">
            <w:pPr>
              <w:jc w:val="right"/>
            </w:pPr>
            <w:r>
              <w:t>138</w:t>
            </w:r>
          </w:p>
        </w:tc>
        <w:tc>
          <w:tcPr>
            <w:tcW w:w="1596" w:type="dxa"/>
          </w:tcPr>
          <w:p w14:paraId="17DEACF3" w14:textId="27CBFCE6" w:rsidR="005A323B" w:rsidRDefault="005A323B" w:rsidP="004309AC">
            <w:pPr>
              <w:jc w:val="right"/>
            </w:pPr>
            <w:r>
              <w:t>42</w:t>
            </w:r>
          </w:p>
        </w:tc>
        <w:tc>
          <w:tcPr>
            <w:tcW w:w="1222" w:type="dxa"/>
          </w:tcPr>
          <w:p w14:paraId="6BBE0DD8" w14:textId="208CB6AB" w:rsidR="005A323B" w:rsidRDefault="000735EC" w:rsidP="004309AC">
            <w:pPr>
              <w:jc w:val="right"/>
            </w:pPr>
            <w:r>
              <w:t>-</w:t>
            </w:r>
            <w:r w:rsidR="004309AC">
              <w:t>96</w:t>
            </w:r>
          </w:p>
        </w:tc>
        <w:tc>
          <w:tcPr>
            <w:tcW w:w="1568" w:type="dxa"/>
          </w:tcPr>
          <w:p w14:paraId="549DB1BB" w14:textId="1536A0A8" w:rsidR="005A323B" w:rsidRDefault="005A323B" w:rsidP="004309AC">
            <w:pPr>
              <w:jc w:val="right"/>
            </w:pPr>
            <w:r>
              <w:t>1</w:t>
            </w:r>
          </w:p>
        </w:tc>
        <w:tc>
          <w:tcPr>
            <w:tcW w:w="1481" w:type="dxa"/>
          </w:tcPr>
          <w:p w14:paraId="40B82967" w14:textId="0EC2D6DB" w:rsidR="005A323B" w:rsidRDefault="005A323B" w:rsidP="004309AC">
            <w:pPr>
              <w:jc w:val="right"/>
            </w:pPr>
            <w:r>
              <w:t>6</w:t>
            </w:r>
          </w:p>
        </w:tc>
        <w:tc>
          <w:tcPr>
            <w:tcW w:w="1584" w:type="dxa"/>
          </w:tcPr>
          <w:p w14:paraId="74191F6B" w14:textId="5D15DD51" w:rsidR="005A323B" w:rsidRDefault="005A323B" w:rsidP="004309AC">
            <w:pPr>
              <w:jc w:val="right"/>
            </w:pPr>
            <w:r>
              <w:t>Hazy</w:t>
            </w:r>
          </w:p>
        </w:tc>
      </w:tr>
      <w:tr w:rsidR="005A323B" w14:paraId="3EABC64C" w14:textId="77777777" w:rsidTr="005A323B">
        <w:tc>
          <w:tcPr>
            <w:tcW w:w="1559" w:type="dxa"/>
          </w:tcPr>
          <w:p w14:paraId="1788B258" w14:textId="2536D8B1" w:rsidR="005A323B" w:rsidRDefault="005A323B" w:rsidP="004309AC">
            <w:pPr>
              <w:jc w:val="right"/>
            </w:pPr>
            <w:r>
              <w:t>135</w:t>
            </w:r>
          </w:p>
        </w:tc>
        <w:tc>
          <w:tcPr>
            <w:tcW w:w="1596" w:type="dxa"/>
          </w:tcPr>
          <w:p w14:paraId="722EAABE" w14:textId="7A838BEE" w:rsidR="005A323B" w:rsidRDefault="005A323B" w:rsidP="004309AC">
            <w:pPr>
              <w:jc w:val="right"/>
            </w:pPr>
            <w:r>
              <w:t>42</w:t>
            </w:r>
          </w:p>
        </w:tc>
        <w:tc>
          <w:tcPr>
            <w:tcW w:w="1222" w:type="dxa"/>
          </w:tcPr>
          <w:p w14:paraId="4C568D7B" w14:textId="5148890C" w:rsidR="005A323B" w:rsidRDefault="000735EC" w:rsidP="004309AC">
            <w:pPr>
              <w:jc w:val="right"/>
            </w:pPr>
            <w:r>
              <w:t>-</w:t>
            </w:r>
            <w:r w:rsidR="004309AC">
              <w:t>93</w:t>
            </w:r>
          </w:p>
        </w:tc>
        <w:tc>
          <w:tcPr>
            <w:tcW w:w="1568" w:type="dxa"/>
          </w:tcPr>
          <w:p w14:paraId="03592487" w14:textId="7525F5E0" w:rsidR="005A323B" w:rsidRDefault="005A323B" w:rsidP="004309AC">
            <w:pPr>
              <w:jc w:val="right"/>
            </w:pPr>
            <w:r>
              <w:t>3-6</w:t>
            </w:r>
          </w:p>
        </w:tc>
        <w:tc>
          <w:tcPr>
            <w:tcW w:w="1481" w:type="dxa"/>
          </w:tcPr>
          <w:p w14:paraId="0DDAF8EE" w14:textId="51BA2164" w:rsidR="005A323B" w:rsidRDefault="005A323B" w:rsidP="004309AC">
            <w:pPr>
              <w:jc w:val="right"/>
            </w:pPr>
            <w:r>
              <w:t>1</w:t>
            </w:r>
          </w:p>
        </w:tc>
        <w:tc>
          <w:tcPr>
            <w:tcW w:w="1584" w:type="dxa"/>
          </w:tcPr>
          <w:p w14:paraId="248C8A8B" w14:textId="653F8ABB" w:rsidR="005A323B" w:rsidRDefault="005A323B" w:rsidP="004309AC">
            <w:pPr>
              <w:jc w:val="right"/>
            </w:pPr>
            <w:r>
              <w:t>Storm</w:t>
            </w:r>
          </w:p>
        </w:tc>
      </w:tr>
      <w:tr w:rsidR="005A323B" w14:paraId="3BB1ABF3" w14:textId="77777777" w:rsidTr="005A323B">
        <w:tc>
          <w:tcPr>
            <w:tcW w:w="1559" w:type="dxa"/>
          </w:tcPr>
          <w:p w14:paraId="5EE3163E" w14:textId="297904AE" w:rsidR="005A323B" w:rsidRDefault="005A323B" w:rsidP="004309AC">
            <w:pPr>
              <w:jc w:val="right"/>
            </w:pPr>
            <w:r>
              <w:t>56</w:t>
            </w:r>
          </w:p>
        </w:tc>
        <w:tc>
          <w:tcPr>
            <w:tcW w:w="1596" w:type="dxa"/>
          </w:tcPr>
          <w:p w14:paraId="48D9310C" w14:textId="513341EB" w:rsidR="005A323B" w:rsidRDefault="005A323B" w:rsidP="004309AC">
            <w:pPr>
              <w:jc w:val="right"/>
            </w:pPr>
            <w:r>
              <w:t>150</w:t>
            </w:r>
          </w:p>
        </w:tc>
        <w:tc>
          <w:tcPr>
            <w:tcW w:w="1222" w:type="dxa"/>
          </w:tcPr>
          <w:p w14:paraId="25BFA662" w14:textId="66BE83C6" w:rsidR="005A323B" w:rsidRDefault="004309AC" w:rsidP="004309AC">
            <w:pPr>
              <w:jc w:val="right"/>
            </w:pPr>
            <w:r>
              <w:t>94</w:t>
            </w:r>
          </w:p>
        </w:tc>
        <w:tc>
          <w:tcPr>
            <w:tcW w:w="1568" w:type="dxa"/>
          </w:tcPr>
          <w:p w14:paraId="4F3B821C" w14:textId="2F7E924F" w:rsidR="005A323B" w:rsidRDefault="005A323B" w:rsidP="004309AC">
            <w:pPr>
              <w:jc w:val="right"/>
            </w:pPr>
            <w:r>
              <w:t>3-6</w:t>
            </w:r>
          </w:p>
        </w:tc>
        <w:tc>
          <w:tcPr>
            <w:tcW w:w="1481" w:type="dxa"/>
          </w:tcPr>
          <w:p w14:paraId="38FB4377" w14:textId="1C689323" w:rsidR="005A323B" w:rsidRDefault="005A323B" w:rsidP="004309AC">
            <w:pPr>
              <w:jc w:val="right"/>
            </w:pPr>
            <w:r>
              <w:t>3</w:t>
            </w:r>
          </w:p>
        </w:tc>
        <w:tc>
          <w:tcPr>
            <w:tcW w:w="1584" w:type="dxa"/>
          </w:tcPr>
          <w:p w14:paraId="1A57F729" w14:textId="7804CF93" w:rsidR="005A323B" w:rsidRDefault="005A323B" w:rsidP="004309AC">
            <w:pPr>
              <w:jc w:val="right"/>
            </w:pPr>
            <w:r>
              <w:t>Cliffs</w:t>
            </w:r>
          </w:p>
        </w:tc>
      </w:tr>
      <w:tr w:rsidR="005A323B" w14:paraId="3ED8CF2F" w14:textId="77777777" w:rsidTr="005A323B">
        <w:tc>
          <w:tcPr>
            <w:tcW w:w="1559" w:type="dxa"/>
          </w:tcPr>
          <w:p w14:paraId="2A1E4AC4" w14:textId="2219EFC0" w:rsidR="005A323B" w:rsidRDefault="005A323B" w:rsidP="004309AC">
            <w:pPr>
              <w:jc w:val="right"/>
            </w:pPr>
            <w:r>
              <w:t>35</w:t>
            </w:r>
          </w:p>
        </w:tc>
        <w:tc>
          <w:tcPr>
            <w:tcW w:w="1596" w:type="dxa"/>
          </w:tcPr>
          <w:p w14:paraId="67271199" w14:textId="4601DD1F" w:rsidR="005A323B" w:rsidRDefault="005A323B" w:rsidP="004309AC">
            <w:pPr>
              <w:jc w:val="right"/>
            </w:pPr>
            <w:r>
              <w:t>148</w:t>
            </w:r>
          </w:p>
        </w:tc>
        <w:tc>
          <w:tcPr>
            <w:tcW w:w="1222" w:type="dxa"/>
          </w:tcPr>
          <w:p w14:paraId="050EA0A4" w14:textId="35D22AC8" w:rsidR="005A323B" w:rsidRDefault="004309AC" w:rsidP="004309AC">
            <w:pPr>
              <w:jc w:val="right"/>
            </w:pPr>
            <w:r>
              <w:t>113</w:t>
            </w:r>
          </w:p>
        </w:tc>
        <w:tc>
          <w:tcPr>
            <w:tcW w:w="1568" w:type="dxa"/>
          </w:tcPr>
          <w:p w14:paraId="60DB16F6" w14:textId="445ED498" w:rsidR="005A323B" w:rsidRDefault="005A323B" w:rsidP="004309AC">
            <w:pPr>
              <w:jc w:val="right"/>
            </w:pPr>
            <w:r>
              <w:t>3-6</w:t>
            </w:r>
          </w:p>
        </w:tc>
        <w:tc>
          <w:tcPr>
            <w:tcW w:w="1481" w:type="dxa"/>
          </w:tcPr>
          <w:p w14:paraId="500CC949" w14:textId="6B9C4099" w:rsidR="005A323B" w:rsidRDefault="005A323B" w:rsidP="004309AC">
            <w:pPr>
              <w:jc w:val="right"/>
            </w:pPr>
            <w:r>
              <w:t>4</w:t>
            </w:r>
          </w:p>
        </w:tc>
        <w:tc>
          <w:tcPr>
            <w:tcW w:w="1584" w:type="dxa"/>
          </w:tcPr>
          <w:p w14:paraId="1592E145" w14:textId="4E9A412A" w:rsidR="005A323B" w:rsidRDefault="005A323B" w:rsidP="004309AC">
            <w:pPr>
              <w:jc w:val="right"/>
            </w:pPr>
            <w:r>
              <w:t>Cliffs</w:t>
            </w:r>
          </w:p>
        </w:tc>
      </w:tr>
      <w:tr w:rsidR="005A323B" w14:paraId="6A9B0492" w14:textId="77777777" w:rsidTr="005A323B">
        <w:tc>
          <w:tcPr>
            <w:tcW w:w="1559" w:type="dxa"/>
          </w:tcPr>
          <w:p w14:paraId="1E9123FB" w14:textId="70D7635A" w:rsidR="005A323B" w:rsidRDefault="005A323B" w:rsidP="004309AC">
            <w:pPr>
              <w:jc w:val="right"/>
            </w:pPr>
            <w:r>
              <w:t>141</w:t>
            </w:r>
          </w:p>
        </w:tc>
        <w:tc>
          <w:tcPr>
            <w:tcW w:w="1596" w:type="dxa"/>
          </w:tcPr>
          <w:p w14:paraId="411E08DC" w14:textId="45B9EA09" w:rsidR="005A323B" w:rsidRDefault="005A323B" w:rsidP="004309AC">
            <w:pPr>
              <w:jc w:val="right"/>
            </w:pPr>
            <w:r>
              <w:t>50</w:t>
            </w:r>
          </w:p>
        </w:tc>
        <w:tc>
          <w:tcPr>
            <w:tcW w:w="1222" w:type="dxa"/>
          </w:tcPr>
          <w:p w14:paraId="2526D11B" w14:textId="5AC00B0E" w:rsidR="005A323B" w:rsidRDefault="000735EC" w:rsidP="004309AC">
            <w:pPr>
              <w:jc w:val="right"/>
            </w:pPr>
            <w:r>
              <w:t>-</w:t>
            </w:r>
            <w:r w:rsidR="004309AC">
              <w:t>91</w:t>
            </w:r>
          </w:p>
        </w:tc>
        <w:tc>
          <w:tcPr>
            <w:tcW w:w="1568" w:type="dxa"/>
          </w:tcPr>
          <w:p w14:paraId="3846ADFF" w14:textId="1D3569C1" w:rsidR="005A323B" w:rsidRDefault="005A323B" w:rsidP="004309AC">
            <w:pPr>
              <w:jc w:val="right"/>
            </w:pPr>
            <w:r>
              <w:t>3-6</w:t>
            </w:r>
          </w:p>
        </w:tc>
        <w:tc>
          <w:tcPr>
            <w:tcW w:w="1481" w:type="dxa"/>
          </w:tcPr>
          <w:p w14:paraId="0A8DF3D2" w14:textId="48180E44" w:rsidR="005A323B" w:rsidRDefault="005A323B" w:rsidP="004309AC">
            <w:pPr>
              <w:jc w:val="right"/>
            </w:pPr>
            <w:r>
              <w:t>10</w:t>
            </w:r>
          </w:p>
        </w:tc>
        <w:tc>
          <w:tcPr>
            <w:tcW w:w="1584" w:type="dxa"/>
          </w:tcPr>
          <w:p w14:paraId="02CF6D26" w14:textId="2AA48CDC" w:rsidR="005A323B" w:rsidRDefault="005A323B" w:rsidP="004309AC">
            <w:pPr>
              <w:jc w:val="right"/>
            </w:pPr>
            <w:r>
              <w:t>Storm</w:t>
            </w:r>
          </w:p>
        </w:tc>
      </w:tr>
      <w:tr w:rsidR="005A323B" w14:paraId="54A9B088" w14:textId="77777777" w:rsidTr="005A323B">
        <w:tc>
          <w:tcPr>
            <w:tcW w:w="1559" w:type="dxa"/>
          </w:tcPr>
          <w:p w14:paraId="580B56F7" w14:textId="5825C172" w:rsidR="005A323B" w:rsidRDefault="005A323B" w:rsidP="004309AC">
            <w:pPr>
              <w:jc w:val="right"/>
            </w:pPr>
            <w:r>
              <w:t>42</w:t>
            </w:r>
          </w:p>
        </w:tc>
        <w:tc>
          <w:tcPr>
            <w:tcW w:w="1596" w:type="dxa"/>
          </w:tcPr>
          <w:p w14:paraId="46143139" w14:textId="406F4312" w:rsidR="005A323B" w:rsidRDefault="005A323B" w:rsidP="004309AC">
            <w:pPr>
              <w:jc w:val="right"/>
            </w:pPr>
            <w:r>
              <w:t>142</w:t>
            </w:r>
          </w:p>
        </w:tc>
        <w:tc>
          <w:tcPr>
            <w:tcW w:w="1222" w:type="dxa"/>
          </w:tcPr>
          <w:p w14:paraId="3000762D" w14:textId="1474EE1B" w:rsidR="005A323B" w:rsidRDefault="004309AC" w:rsidP="004309AC">
            <w:pPr>
              <w:jc w:val="right"/>
            </w:pPr>
            <w:r>
              <w:t>100</w:t>
            </w:r>
          </w:p>
        </w:tc>
        <w:tc>
          <w:tcPr>
            <w:tcW w:w="1568" w:type="dxa"/>
          </w:tcPr>
          <w:p w14:paraId="0FB13C57" w14:textId="5D30B0EE" w:rsidR="005A323B" w:rsidRDefault="005A323B" w:rsidP="004309AC">
            <w:pPr>
              <w:jc w:val="right"/>
            </w:pPr>
            <w:r>
              <w:t>3-6</w:t>
            </w:r>
          </w:p>
        </w:tc>
        <w:tc>
          <w:tcPr>
            <w:tcW w:w="1481" w:type="dxa"/>
          </w:tcPr>
          <w:p w14:paraId="1D6486E9" w14:textId="62C3614A" w:rsidR="005A323B" w:rsidRDefault="005A323B" w:rsidP="004309AC">
            <w:pPr>
              <w:jc w:val="right"/>
            </w:pPr>
            <w:r>
              <w:t>12</w:t>
            </w:r>
          </w:p>
        </w:tc>
        <w:tc>
          <w:tcPr>
            <w:tcW w:w="1584" w:type="dxa"/>
          </w:tcPr>
          <w:p w14:paraId="3498600D" w14:textId="0010C903" w:rsidR="005A323B" w:rsidRDefault="005A323B" w:rsidP="004309AC">
            <w:pPr>
              <w:jc w:val="right"/>
            </w:pPr>
            <w:r>
              <w:t>Cliffs</w:t>
            </w:r>
          </w:p>
        </w:tc>
      </w:tr>
    </w:tbl>
    <w:p w14:paraId="271F177C" w14:textId="00DB292A" w:rsidR="00950DD2" w:rsidRDefault="00950DD2" w:rsidP="005A4F19">
      <w:pPr>
        <w:jc w:val="both"/>
        <w:rPr>
          <w:sz w:val="20"/>
          <w:szCs w:val="20"/>
        </w:rPr>
      </w:pPr>
      <w:r w:rsidRPr="00950DD2">
        <w:rPr>
          <w:sz w:val="20"/>
          <w:szCs w:val="20"/>
        </w:rPr>
        <w:t>Table S</w:t>
      </w:r>
      <w:r w:rsidR="00B814A2">
        <w:rPr>
          <w:sz w:val="20"/>
          <w:szCs w:val="20"/>
        </w:rPr>
        <w:t>4</w:t>
      </w:r>
      <w:r w:rsidRPr="00950DD2">
        <w:rPr>
          <w:sz w:val="20"/>
          <w:szCs w:val="20"/>
        </w:rPr>
        <w:t xml:space="preserve">.1 Reinstated </w:t>
      </w:r>
      <w:r w:rsidRPr="009B785F">
        <w:rPr>
          <w:sz w:val="20"/>
          <w:szCs w:val="20"/>
        </w:rPr>
        <w:t>results for the analysis in this supplementary material.</w:t>
      </w:r>
      <w:r w:rsidR="009B785F" w:rsidRPr="009B785F">
        <w:rPr>
          <w:sz w:val="20"/>
          <w:szCs w:val="20"/>
        </w:rPr>
        <w:t xml:space="preserve"> The directions/angles use the same convention as Blodgett (1919)</w:t>
      </w:r>
      <w:r w:rsidR="005A4F19">
        <w:rPr>
          <w:sz w:val="20"/>
          <w:szCs w:val="20"/>
        </w:rPr>
        <w:t xml:space="preserve"> which </w:t>
      </w:r>
      <w:r w:rsidR="00134788">
        <w:rPr>
          <w:sz w:val="20"/>
          <w:szCs w:val="20"/>
        </w:rPr>
        <w:t>was</w:t>
      </w:r>
      <w:r w:rsidR="009B785F" w:rsidRPr="009B785F">
        <w:rPr>
          <w:sz w:val="20"/>
          <w:szCs w:val="20"/>
        </w:rPr>
        <w:t xml:space="preserve"> assumed to be the compass convention (Figure 4a in main report).</w:t>
      </w:r>
    </w:p>
    <w:p w14:paraId="10DA234A" w14:textId="7B3B259E" w:rsidR="00781336" w:rsidRDefault="00950DD2" w:rsidP="00781336">
      <w:pPr>
        <w:rPr>
          <w:sz w:val="20"/>
          <w:szCs w:val="20"/>
        </w:rPr>
      </w:pPr>
      <w:r w:rsidRPr="00950DD2">
        <w:rPr>
          <w:sz w:val="20"/>
          <w:szCs w:val="20"/>
        </w:rPr>
        <w:t xml:space="preserve"> </w:t>
      </w:r>
    </w:p>
    <w:p w14:paraId="478A516A" w14:textId="0CB723C6" w:rsidR="007F36DD" w:rsidRDefault="007F36DD" w:rsidP="007C10C4">
      <w:pPr>
        <w:jc w:val="center"/>
        <w:rPr>
          <w:sz w:val="20"/>
          <w:szCs w:val="20"/>
        </w:rPr>
      </w:pPr>
      <w:r w:rsidRPr="007F36DD">
        <w:rPr>
          <w:noProof/>
          <w:sz w:val="20"/>
          <w:szCs w:val="20"/>
        </w:rPr>
        <w:drawing>
          <wp:inline distT="0" distB="0" distL="0" distR="0" wp14:anchorId="68E40E50" wp14:editId="6B236497">
            <wp:extent cx="2865120" cy="3570282"/>
            <wp:effectExtent l="0" t="0" r="5080" b="0"/>
            <wp:docPr id="11458128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8128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44642" cy="3669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AB550" w14:textId="5D7C4EF5" w:rsidR="007C10C4" w:rsidRDefault="007C10C4" w:rsidP="007C10C4">
      <w:pPr>
        <w:jc w:val="both"/>
        <w:rPr>
          <w:sz w:val="20"/>
          <w:szCs w:val="20"/>
        </w:rPr>
      </w:pPr>
      <w:r>
        <w:rPr>
          <w:sz w:val="20"/>
          <w:szCs w:val="20"/>
        </w:rPr>
        <w:t>Figure S</w:t>
      </w:r>
      <w:r w:rsidR="00B814A2">
        <w:rPr>
          <w:sz w:val="20"/>
          <w:szCs w:val="20"/>
        </w:rPr>
        <w:t>4.</w:t>
      </w:r>
      <w:r>
        <w:rPr>
          <w:sz w:val="20"/>
          <w:szCs w:val="20"/>
        </w:rPr>
        <w:t xml:space="preserve">1. </w:t>
      </w:r>
      <w:r w:rsidR="004F7E52">
        <w:rPr>
          <w:sz w:val="20"/>
          <w:szCs w:val="20"/>
        </w:rPr>
        <w:t>Perceived direction as a function of physical direction (</w:t>
      </w:r>
      <w:r w:rsidR="004F7E52" w:rsidRPr="004F7E52">
        <w:rPr>
          <w:rFonts w:ascii="Symbol" w:hAnsi="Symbol"/>
          <w:i/>
          <w:iCs/>
          <w:sz w:val="20"/>
          <w:szCs w:val="20"/>
        </w:rPr>
        <w:t>a</w:t>
      </w:r>
      <w:r w:rsidR="004F7E52">
        <w:rPr>
          <w:sz w:val="20"/>
          <w:szCs w:val="20"/>
        </w:rPr>
        <w:t>,</w:t>
      </w:r>
      <w:r w:rsidR="000B013A">
        <w:rPr>
          <w:sz w:val="20"/>
          <w:szCs w:val="20"/>
        </w:rPr>
        <w:t xml:space="preserve"> including mirror reversals—i.e., angle on the bow</w:t>
      </w:r>
      <w:r w:rsidR="004F7E52">
        <w:rPr>
          <w:sz w:val="20"/>
          <w:szCs w:val="20"/>
        </w:rPr>
        <w:t xml:space="preserve">) for different observers. The nine open symbols are the reinstated </w:t>
      </w:r>
      <w:r w:rsidR="000B013A">
        <w:rPr>
          <w:sz w:val="20"/>
          <w:szCs w:val="20"/>
        </w:rPr>
        <w:t>results</w:t>
      </w:r>
      <w:r w:rsidR="004F7E52">
        <w:rPr>
          <w:sz w:val="20"/>
          <w:szCs w:val="20"/>
        </w:rPr>
        <w:t xml:space="preserve"> for Observer 1 and Observers 3-6. </w:t>
      </w:r>
      <w:r w:rsidR="000B013A">
        <w:rPr>
          <w:sz w:val="20"/>
          <w:szCs w:val="20"/>
        </w:rPr>
        <w:t xml:space="preserve">The black and red diamonds show the means before and after data reinstation, respectively. </w:t>
      </w:r>
    </w:p>
    <w:p w14:paraId="45903D07" w14:textId="77777777" w:rsidR="007C10C4" w:rsidRPr="00950DD2" w:rsidRDefault="007C10C4" w:rsidP="007C10C4">
      <w:pPr>
        <w:jc w:val="both"/>
        <w:rPr>
          <w:sz w:val="20"/>
          <w:szCs w:val="20"/>
        </w:rPr>
      </w:pPr>
    </w:p>
    <w:p w14:paraId="5713DBEB" w14:textId="00BDD111" w:rsidR="00385EFF" w:rsidRDefault="00F01FBB" w:rsidP="00781336">
      <w:r>
        <w:lastRenderedPageBreak/>
        <w:t>Figure S</w:t>
      </w:r>
      <w:r w:rsidR="00B814A2">
        <w:t>4.</w:t>
      </w:r>
      <w:r w:rsidR="007C10C4">
        <w:t>1</w:t>
      </w:r>
      <w:r>
        <w:t xml:space="preserve"> is adapted from Figure </w:t>
      </w:r>
      <w:r w:rsidR="005B45AD">
        <w:t>7</w:t>
      </w:r>
      <w:r>
        <w:t>a in the main report</w:t>
      </w:r>
      <w:r w:rsidR="007C10C4">
        <w:t xml:space="preserve"> </w:t>
      </w:r>
      <w:r>
        <w:t>with the reinstated results (Table</w:t>
      </w:r>
      <w:r w:rsidR="00B814A2">
        <w:t> </w:t>
      </w:r>
      <w:r>
        <w:t>S</w:t>
      </w:r>
      <w:r w:rsidR="00B814A2">
        <w:t>4.1</w:t>
      </w:r>
      <w:r>
        <w:t xml:space="preserve">) included (open symbols). This </w:t>
      </w:r>
      <w:r w:rsidR="007C10C4">
        <w:t xml:space="preserve">increases the average errors slightly (compare red and black diamonds), pulling them towards the horizon (target angle = 90 deg) but </w:t>
      </w:r>
      <w:r>
        <w:t>does not change the overall picture</w:t>
      </w:r>
      <w:r w:rsidR="007C10C4">
        <w:t>. Nonetheless, we</w:t>
      </w:r>
      <w:r w:rsidR="00385EFF">
        <w:t xml:space="preserve"> performed the statistical analysis again for these two observers. Table S</w:t>
      </w:r>
      <w:r w:rsidR="00B814A2">
        <w:t>4</w:t>
      </w:r>
      <w:r w:rsidR="00385EFF">
        <w:t xml:space="preserve">.2, </w:t>
      </w:r>
      <w:r w:rsidR="00134788">
        <w:t xml:space="preserve">shows that </w:t>
      </w:r>
      <w:r w:rsidR="00D725DC">
        <w:t xml:space="preserve">reinstating these data </w:t>
      </w:r>
      <w:r w:rsidR="00134788">
        <w:t>did not change whether an individual result reached significance</w:t>
      </w:r>
      <w:r w:rsidR="00D725DC">
        <w:t xml:space="preserve"> (compare with Table 3 in the main report). Our</w:t>
      </w:r>
      <w:r w:rsidR="00134788">
        <w:t xml:space="preserve"> conclusions </w:t>
      </w:r>
      <w:r w:rsidR="00385EFF">
        <w:t xml:space="preserve">based </w:t>
      </w:r>
      <w:r w:rsidR="00134788">
        <w:t>around</w:t>
      </w:r>
      <w:r w:rsidR="00385EFF">
        <w:t xml:space="preserve"> Table </w:t>
      </w:r>
      <w:r>
        <w:t>3</w:t>
      </w:r>
      <w:r w:rsidR="00385EFF">
        <w:t xml:space="preserve"> </w:t>
      </w:r>
      <w:r w:rsidR="00134788">
        <w:t>are unchanged</w:t>
      </w:r>
      <w:r w:rsidR="00B814A2">
        <w:t xml:space="preserve"> by the analysis here</w:t>
      </w:r>
      <w:r w:rsidR="00385EFF">
        <w:t xml:space="preserve">. </w:t>
      </w:r>
    </w:p>
    <w:tbl>
      <w:tblPr>
        <w:tblStyle w:val="TableGrid"/>
        <w:tblW w:w="8930" w:type="dxa"/>
        <w:tblInd w:w="279" w:type="dxa"/>
        <w:tblLook w:val="04A0" w:firstRow="1" w:lastRow="0" w:firstColumn="1" w:lastColumn="0" w:noHBand="0" w:noVBand="1"/>
      </w:tblPr>
      <w:tblGrid>
        <w:gridCol w:w="667"/>
        <w:gridCol w:w="2167"/>
        <w:gridCol w:w="1165"/>
        <w:gridCol w:w="1104"/>
        <w:gridCol w:w="1408"/>
        <w:gridCol w:w="1143"/>
        <w:gridCol w:w="1276"/>
      </w:tblGrid>
      <w:tr w:rsidR="00385EFF" w14:paraId="0870A95A" w14:textId="77777777" w:rsidTr="00401560">
        <w:tc>
          <w:tcPr>
            <w:tcW w:w="667" w:type="dxa"/>
          </w:tcPr>
          <w:p w14:paraId="67B1995C" w14:textId="77777777" w:rsidR="00385EFF" w:rsidRPr="0067755C" w:rsidRDefault="00385EFF" w:rsidP="007642F9">
            <w:pPr>
              <w:snapToGrid w:val="0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67755C">
              <w:rPr>
                <w:rFonts w:ascii="Calibri" w:hAnsi="Calibri" w:cs="Calibri"/>
                <w:b/>
                <w:bCs/>
              </w:rPr>
              <w:t>Row No.</w:t>
            </w:r>
          </w:p>
        </w:tc>
        <w:tc>
          <w:tcPr>
            <w:tcW w:w="2167" w:type="dxa"/>
          </w:tcPr>
          <w:p w14:paraId="23555DA7" w14:textId="77777777" w:rsidR="00385EFF" w:rsidRPr="0067755C" w:rsidRDefault="00385EFF" w:rsidP="007642F9">
            <w:pPr>
              <w:snapToGrid w:val="0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67755C">
              <w:rPr>
                <w:rFonts w:ascii="Calibri" w:hAnsi="Calibri" w:cs="Calibri"/>
                <w:b/>
                <w:bCs/>
              </w:rPr>
              <w:t>Comparison</w:t>
            </w:r>
          </w:p>
        </w:tc>
        <w:tc>
          <w:tcPr>
            <w:tcW w:w="1165" w:type="dxa"/>
          </w:tcPr>
          <w:p w14:paraId="1CF6937B" w14:textId="77777777" w:rsidR="00385EFF" w:rsidRPr="0067755C" w:rsidRDefault="00385EFF" w:rsidP="007642F9">
            <w:pPr>
              <w:snapToGrid w:val="0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67755C">
              <w:rPr>
                <w:rFonts w:ascii="Calibri" w:hAnsi="Calibri" w:cs="Calibri"/>
                <w:b/>
                <w:bCs/>
              </w:rPr>
              <w:t>Observer</w:t>
            </w:r>
          </w:p>
        </w:tc>
        <w:tc>
          <w:tcPr>
            <w:tcW w:w="2512" w:type="dxa"/>
            <w:gridSpan w:val="2"/>
          </w:tcPr>
          <w:p w14:paraId="3A8497EC" w14:textId="77777777" w:rsidR="00385EFF" w:rsidRPr="0067755C" w:rsidRDefault="00385EFF" w:rsidP="007642F9">
            <w:pPr>
              <w:snapToGrid w:val="0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67755C">
              <w:rPr>
                <w:rFonts w:ascii="Calibri" w:hAnsi="Calibri" w:cs="Calibri"/>
                <w:b/>
                <w:bCs/>
              </w:rPr>
              <w:t>Lefthand cluster</w:t>
            </w:r>
          </w:p>
          <w:p w14:paraId="0BC50218" w14:textId="09915B87" w:rsidR="00385EFF" w:rsidRPr="0067755C" w:rsidRDefault="00385EFF" w:rsidP="007642F9">
            <w:pPr>
              <w:snapToGrid w:val="0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67755C">
              <w:rPr>
                <w:rFonts w:ascii="Calibri" w:hAnsi="Calibri" w:cs="Calibri"/>
                <w:b/>
                <w:bCs/>
              </w:rPr>
              <w:t xml:space="preserve">(Figure </w:t>
            </w:r>
            <w:r w:rsidR="005B45AD">
              <w:rPr>
                <w:rFonts w:ascii="Calibri" w:hAnsi="Calibri" w:cs="Calibri"/>
                <w:b/>
                <w:bCs/>
              </w:rPr>
              <w:t>7</w:t>
            </w:r>
            <w:r w:rsidRPr="0067755C">
              <w:rPr>
                <w:rFonts w:ascii="Calibri" w:hAnsi="Calibri" w:cs="Calibri"/>
                <w:b/>
                <w:bCs/>
              </w:rPr>
              <w:t>a)</w:t>
            </w:r>
          </w:p>
        </w:tc>
        <w:tc>
          <w:tcPr>
            <w:tcW w:w="2419" w:type="dxa"/>
            <w:gridSpan w:val="2"/>
          </w:tcPr>
          <w:p w14:paraId="1FEDFF87" w14:textId="12DCFBEE" w:rsidR="00385EFF" w:rsidRPr="0067755C" w:rsidRDefault="00385EFF" w:rsidP="007642F9">
            <w:pPr>
              <w:snapToGrid w:val="0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67755C">
              <w:rPr>
                <w:rFonts w:ascii="Calibri" w:hAnsi="Calibri" w:cs="Calibri"/>
                <w:b/>
                <w:bCs/>
              </w:rPr>
              <w:t xml:space="preserve">Righthand cluster (Figure </w:t>
            </w:r>
            <w:r w:rsidR="005B45AD">
              <w:rPr>
                <w:rFonts w:ascii="Calibri" w:hAnsi="Calibri" w:cs="Calibri"/>
                <w:b/>
                <w:bCs/>
              </w:rPr>
              <w:t>7</w:t>
            </w:r>
            <w:r w:rsidRPr="0067755C">
              <w:rPr>
                <w:rFonts w:ascii="Calibri" w:hAnsi="Calibri" w:cs="Calibri"/>
                <w:b/>
                <w:bCs/>
              </w:rPr>
              <w:t>a)</w:t>
            </w:r>
          </w:p>
        </w:tc>
      </w:tr>
      <w:tr w:rsidR="00CB3D97" w14:paraId="2D43D4BA" w14:textId="77777777" w:rsidTr="00CB6F84">
        <w:tc>
          <w:tcPr>
            <w:tcW w:w="667" w:type="dxa"/>
          </w:tcPr>
          <w:p w14:paraId="651D83DC" w14:textId="77777777" w:rsidR="00385EFF" w:rsidRPr="008E0D7F" w:rsidRDefault="00385EFF" w:rsidP="007642F9">
            <w:pPr>
              <w:snapToGrid w:val="0"/>
              <w:contextualSpacing/>
              <w:rPr>
                <w:rFonts w:ascii="Calibri" w:hAnsi="Calibri" w:cs="Calibri"/>
              </w:rPr>
            </w:pPr>
          </w:p>
        </w:tc>
        <w:tc>
          <w:tcPr>
            <w:tcW w:w="2167" w:type="dxa"/>
          </w:tcPr>
          <w:p w14:paraId="38588888" w14:textId="77777777" w:rsidR="00385EFF" w:rsidRPr="008E0D7F" w:rsidRDefault="00385EFF" w:rsidP="007642F9">
            <w:pPr>
              <w:snapToGrid w:val="0"/>
              <w:contextualSpacing/>
              <w:rPr>
                <w:rFonts w:ascii="Calibri" w:hAnsi="Calibri" w:cs="Calibri"/>
              </w:rPr>
            </w:pPr>
          </w:p>
        </w:tc>
        <w:tc>
          <w:tcPr>
            <w:tcW w:w="1165" w:type="dxa"/>
          </w:tcPr>
          <w:p w14:paraId="377A9BAE" w14:textId="77777777" w:rsidR="00385EFF" w:rsidRPr="008E0D7F" w:rsidRDefault="00385EFF" w:rsidP="007642F9">
            <w:pPr>
              <w:snapToGrid w:val="0"/>
              <w:contextualSpacing/>
              <w:rPr>
                <w:rFonts w:ascii="Calibri" w:hAnsi="Calibri" w:cs="Calibri"/>
              </w:rPr>
            </w:pPr>
          </w:p>
        </w:tc>
        <w:tc>
          <w:tcPr>
            <w:tcW w:w="1104" w:type="dxa"/>
          </w:tcPr>
          <w:p w14:paraId="75B3269E" w14:textId="77777777" w:rsidR="00385EFF" w:rsidRPr="00CD7962" w:rsidRDefault="00385EFF" w:rsidP="007642F9">
            <w:pPr>
              <w:snapToGrid w:val="0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CD7962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Pr="00CD7962">
              <w:rPr>
                <w:rFonts w:ascii="Calibri" w:hAnsi="Calibri" w:cs="Calibri"/>
                <w:b/>
                <w:bCs/>
              </w:rPr>
              <w:t>(DF)</w:t>
            </w:r>
          </w:p>
        </w:tc>
        <w:tc>
          <w:tcPr>
            <w:tcW w:w="1408" w:type="dxa"/>
          </w:tcPr>
          <w:p w14:paraId="74DD7561" w14:textId="77777777" w:rsidR="00385EFF" w:rsidRPr="00CD7962" w:rsidRDefault="00385EFF" w:rsidP="007642F9">
            <w:pPr>
              <w:snapToGrid w:val="0"/>
              <w:contextualSpacing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CD7962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  <w:tc>
          <w:tcPr>
            <w:tcW w:w="1143" w:type="dxa"/>
          </w:tcPr>
          <w:p w14:paraId="6EECFF59" w14:textId="77777777" w:rsidR="00385EFF" w:rsidRPr="00CD7962" w:rsidRDefault="00385EFF" w:rsidP="007642F9">
            <w:pPr>
              <w:snapToGrid w:val="0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CD7962">
              <w:rPr>
                <w:rFonts w:ascii="Calibri" w:hAnsi="Calibri" w:cs="Calibri"/>
                <w:b/>
                <w:bCs/>
                <w:i/>
                <w:iCs/>
              </w:rPr>
              <w:t>t</w:t>
            </w:r>
            <w:r w:rsidRPr="00CD7962">
              <w:rPr>
                <w:rFonts w:ascii="Calibri" w:hAnsi="Calibri" w:cs="Calibri"/>
                <w:b/>
                <w:bCs/>
              </w:rPr>
              <w:t>(DF)</w:t>
            </w:r>
          </w:p>
        </w:tc>
        <w:tc>
          <w:tcPr>
            <w:tcW w:w="1276" w:type="dxa"/>
          </w:tcPr>
          <w:p w14:paraId="150CF5F1" w14:textId="77777777" w:rsidR="00385EFF" w:rsidRPr="00CD7962" w:rsidRDefault="00385EFF" w:rsidP="007642F9">
            <w:pPr>
              <w:snapToGrid w:val="0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CD7962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</w:tr>
      <w:tr w:rsidR="00CB3D97" w14:paraId="6967138C" w14:textId="77777777" w:rsidTr="00CB6F84">
        <w:tc>
          <w:tcPr>
            <w:tcW w:w="667" w:type="dxa"/>
          </w:tcPr>
          <w:p w14:paraId="1E44A390" w14:textId="77777777" w:rsidR="00385EFF" w:rsidRPr="008E0D7F" w:rsidRDefault="00385EFF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1</w:t>
            </w:r>
          </w:p>
        </w:tc>
        <w:tc>
          <w:tcPr>
            <w:tcW w:w="2167" w:type="dxa"/>
          </w:tcPr>
          <w:p w14:paraId="4A43836F" w14:textId="77777777" w:rsidR="00385EFF" w:rsidRPr="008E0D7F" w:rsidRDefault="00385EFF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 xml:space="preserve">PE </w:t>
            </w:r>
            <w:r w:rsidRPr="008E0D7F">
              <w:rPr>
                <w:rFonts w:ascii="Calibri" w:hAnsi="Calibri" w:cs="Calibri"/>
                <w:i/>
                <w:iCs/>
              </w:rPr>
              <w:t>vs</w:t>
            </w:r>
            <w:r w:rsidRPr="008E0D7F">
              <w:rPr>
                <w:rFonts w:ascii="Calibri" w:hAnsi="Calibri" w:cs="Calibri"/>
              </w:rPr>
              <w:t xml:space="preserve"> 0 deg</w:t>
            </w:r>
          </w:p>
        </w:tc>
        <w:tc>
          <w:tcPr>
            <w:tcW w:w="1165" w:type="dxa"/>
          </w:tcPr>
          <w:p w14:paraId="1B16150A" w14:textId="77777777" w:rsidR="00385EFF" w:rsidRPr="008E0D7F" w:rsidRDefault="00385EFF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1</w:t>
            </w:r>
          </w:p>
        </w:tc>
        <w:tc>
          <w:tcPr>
            <w:tcW w:w="1104" w:type="dxa"/>
          </w:tcPr>
          <w:p w14:paraId="3931E0B2" w14:textId="6B93E623" w:rsidR="00385EFF" w:rsidRPr="008E0D7F" w:rsidRDefault="001E0AD6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.7(52)</w:t>
            </w:r>
          </w:p>
        </w:tc>
        <w:tc>
          <w:tcPr>
            <w:tcW w:w="1408" w:type="dxa"/>
          </w:tcPr>
          <w:p w14:paraId="4985F21E" w14:textId="743D7C03" w:rsidR="00385EFF" w:rsidRPr="008E0D7F" w:rsidRDefault="00CB6F84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 **</w:t>
            </w:r>
          </w:p>
        </w:tc>
        <w:tc>
          <w:tcPr>
            <w:tcW w:w="1143" w:type="dxa"/>
          </w:tcPr>
          <w:p w14:paraId="32A6407E" w14:textId="23F0CB7F" w:rsidR="00385EFF" w:rsidRPr="008E0D7F" w:rsidRDefault="00864A48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1E0AD6">
              <w:rPr>
                <w:rFonts w:ascii="Calibri" w:hAnsi="Calibri" w:cs="Calibri"/>
              </w:rPr>
              <w:t>13.1(34)</w:t>
            </w:r>
          </w:p>
        </w:tc>
        <w:tc>
          <w:tcPr>
            <w:tcW w:w="1276" w:type="dxa"/>
          </w:tcPr>
          <w:p w14:paraId="2F04E237" w14:textId="78EDD5D3" w:rsidR="00385EFF" w:rsidRPr="008E0D7F" w:rsidRDefault="00CB6F84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 **</w:t>
            </w:r>
          </w:p>
        </w:tc>
      </w:tr>
      <w:tr w:rsidR="00CB3D97" w14:paraId="2F9ABC55" w14:textId="77777777" w:rsidTr="00CB6F84">
        <w:tc>
          <w:tcPr>
            <w:tcW w:w="667" w:type="dxa"/>
          </w:tcPr>
          <w:p w14:paraId="17BDA83A" w14:textId="3EBBFAF5" w:rsidR="00385EFF" w:rsidRPr="008E0D7F" w:rsidRDefault="00385EFF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2</w:t>
            </w:r>
          </w:p>
        </w:tc>
        <w:tc>
          <w:tcPr>
            <w:tcW w:w="2167" w:type="dxa"/>
          </w:tcPr>
          <w:p w14:paraId="61EB795B" w14:textId="77777777" w:rsidR="00385EFF" w:rsidRPr="008E0D7F" w:rsidRDefault="00385EFF" w:rsidP="007642F9">
            <w:pPr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"</w:t>
            </w:r>
          </w:p>
        </w:tc>
        <w:tc>
          <w:tcPr>
            <w:tcW w:w="1165" w:type="dxa"/>
          </w:tcPr>
          <w:p w14:paraId="219B926B" w14:textId="62E57DAB" w:rsidR="00385EFF" w:rsidRPr="008E0D7F" w:rsidRDefault="00385EFF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3-6</w:t>
            </w:r>
          </w:p>
        </w:tc>
        <w:tc>
          <w:tcPr>
            <w:tcW w:w="1104" w:type="dxa"/>
          </w:tcPr>
          <w:p w14:paraId="684CDE19" w14:textId="2389D03A" w:rsidR="00385EFF" w:rsidRPr="008E0D7F" w:rsidRDefault="001E0AD6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4(38)</w:t>
            </w:r>
          </w:p>
        </w:tc>
        <w:tc>
          <w:tcPr>
            <w:tcW w:w="1408" w:type="dxa"/>
          </w:tcPr>
          <w:p w14:paraId="67F14D01" w14:textId="69CD8185" w:rsidR="00385EFF" w:rsidRPr="008E0D7F" w:rsidRDefault="00CB6F84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 **</w:t>
            </w:r>
          </w:p>
        </w:tc>
        <w:tc>
          <w:tcPr>
            <w:tcW w:w="1143" w:type="dxa"/>
          </w:tcPr>
          <w:p w14:paraId="2F241D18" w14:textId="67BB877F" w:rsidR="00385EFF" w:rsidRPr="008E0D7F" w:rsidRDefault="00864A48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1E0AD6">
              <w:rPr>
                <w:rFonts w:ascii="Calibri" w:hAnsi="Calibri" w:cs="Calibri"/>
              </w:rPr>
              <w:t>13.3(43)</w:t>
            </w:r>
          </w:p>
        </w:tc>
        <w:tc>
          <w:tcPr>
            <w:tcW w:w="1276" w:type="dxa"/>
          </w:tcPr>
          <w:p w14:paraId="177CF39E" w14:textId="49AD660E" w:rsidR="00385EFF" w:rsidRPr="008E0D7F" w:rsidRDefault="00CB6F84" w:rsidP="007642F9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 **</w:t>
            </w:r>
          </w:p>
        </w:tc>
      </w:tr>
      <w:tr w:rsidR="001E0AD6" w14:paraId="53E4672E" w14:textId="77777777" w:rsidTr="00CB6F84">
        <w:tc>
          <w:tcPr>
            <w:tcW w:w="667" w:type="dxa"/>
          </w:tcPr>
          <w:p w14:paraId="5E37CABD" w14:textId="68139A7D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3</w:t>
            </w:r>
          </w:p>
        </w:tc>
        <w:tc>
          <w:tcPr>
            <w:tcW w:w="2167" w:type="dxa"/>
          </w:tcPr>
          <w:p w14:paraId="1D69A7E7" w14:textId="77777777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 xml:space="preserve">PTA </w:t>
            </w:r>
            <w:r w:rsidRPr="008E0D7F">
              <w:rPr>
                <w:rFonts w:ascii="Calibri" w:hAnsi="Calibri" w:cs="Calibri"/>
                <w:i/>
                <w:iCs/>
              </w:rPr>
              <w:t>vs</w:t>
            </w:r>
            <w:r w:rsidRPr="008E0D7F">
              <w:rPr>
                <w:rFonts w:ascii="Calibri" w:hAnsi="Calibri" w:cs="Calibri"/>
              </w:rPr>
              <w:t xml:space="preserve"> 90 deg</w:t>
            </w:r>
          </w:p>
        </w:tc>
        <w:tc>
          <w:tcPr>
            <w:tcW w:w="1165" w:type="dxa"/>
          </w:tcPr>
          <w:p w14:paraId="795B0A54" w14:textId="77777777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1</w:t>
            </w:r>
          </w:p>
        </w:tc>
        <w:tc>
          <w:tcPr>
            <w:tcW w:w="1104" w:type="dxa"/>
          </w:tcPr>
          <w:p w14:paraId="34A8284F" w14:textId="0CE94758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(52)</w:t>
            </w:r>
          </w:p>
        </w:tc>
        <w:tc>
          <w:tcPr>
            <w:tcW w:w="1408" w:type="dxa"/>
          </w:tcPr>
          <w:p w14:paraId="321F38D7" w14:textId="27EF1AF2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88</w:t>
            </w:r>
          </w:p>
        </w:tc>
        <w:tc>
          <w:tcPr>
            <w:tcW w:w="1143" w:type="dxa"/>
          </w:tcPr>
          <w:p w14:paraId="72D45749" w14:textId="54FFE056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5(34)</w:t>
            </w:r>
          </w:p>
        </w:tc>
        <w:tc>
          <w:tcPr>
            <w:tcW w:w="1276" w:type="dxa"/>
          </w:tcPr>
          <w:p w14:paraId="57257AC9" w14:textId="05A7ED1B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0.001 **</w:t>
            </w:r>
          </w:p>
        </w:tc>
      </w:tr>
      <w:tr w:rsidR="001E0AD6" w14:paraId="6C9B2382" w14:textId="77777777" w:rsidTr="00CB6F84">
        <w:tc>
          <w:tcPr>
            <w:tcW w:w="667" w:type="dxa"/>
          </w:tcPr>
          <w:p w14:paraId="771E2DF4" w14:textId="4174D25B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4</w:t>
            </w:r>
          </w:p>
        </w:tc>
        <w:tc>
          <w:tcPr>
            <w:tcW w:w="2167" w:type="dxa"/>
          </w:tcPr>
          <w:p w14:paraId="5BD5EC50" w14:textId="77777777" w:rsidR="001E0AD6" w:rsidRPr="008E0D7F" w:rsidRDefault="001E0AD6" w:rsidP="001E0AD6">
            <w:pPr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"</w:t>
            </w:r>
          </w:p>
        </w:tc>
        <w:tc>
          <w:tcPr>
            <w:tcW w:w="1165" w:type="dxa"/>
          </w:tcPr>
          <w:p w14:paraId="38D7B0E0" w14:textId="066E53F6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3-6</w:t>
            </w:r>
          </w:p>
        </w:tc>
        <w:tc>
          <w:tcPr>
            <w:tcW w:w="1104" w:type="dxa"/>
          </w:tcPr>
          <w:p w14:paraId="45A945DC" w14:textId="204A1477" w:rsidR="001E0AD6" w:rsidRPr="008E0D7F" w:rsidRDefault="00864A48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1E0AD6">
              <w:rPr>
                <w:rFonts w:ascii="Calibri" w:hAnsi="Calibri" w:cs="Calibri"/>
              </w:rPr>
              <w:t>0.56(38)</w:t>
            </w:r>
          </w:p>
        </w:tc>
        <w:tc>
          <w:tcPr>
            <w:tcW w:w="1408" w:type="dxa"/>
          </w:tcPr>
          <w:p w14:paraId="09E9E384" w14:textId="424D6BD3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6</w:t>
            </w:r>
          </w:p>
        </w:tc>
        <w:tc>
          <w:tcPr>
            <w:tcW w:w="1143" w:type="dxa"/>
          </w:tcPr>
          <w:p w14:paraId="6CC9E337" w14:textId="774E2B8A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5(43)</w:t>
            </w:r>
          </w:p>
        </w:tc>
        <w:tc>
          <w:tcPr>
            <w:tcW w:w="1276" w:type="dxa"/>
          </w:tcPr>
          <w:p w14:paraId="181EB1E4" w14:textId="188333A5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7 *</w:t>
            </w:r>
          </w:p>
        </w:tc>
      </w:tr>
      <w:tr w:rsidR="001E0AD6" w14:paraId="428B7582" w14:textId="77777777" w:rsidTr="00CB6F84">
        <w:tc>
          <w:tcPr>
            <w:tcW w:w="667" w:type="dxa"/>
          </w:tcPr>
          <w:p w14:paraId="16AE2E76" w14:textId="313EB6A7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5</w:t>
            </w:r>
          </w:p>
        </w:tc>
        <w:tc>
          <w:tcPr>
            <w:tcW w:w="2167" w:type="dxa"/>
          </w:tcPr>
          <w:p w14:paraId="33391E7D" w14:textId="77777777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 xml:space="preserve">MPE: LHC </w:t>
            </w:r>
            <w:r w:rsidRPr="008E0D7F">
              <w:rPr>
                <w:rFonts w:ascii="Calibri" w:hAnsi="Calibri" w:cs="Calibri"/>
                <w:i/>
                <w:iCs/>
              </w:rPr>
              <w:t>vs</w:t>
            </w:r>
            <w:r w:rsidRPr="008E0D7F">
              <w:rPr>
                <w:rFonts w:ascii="Calibri" w:hAnsi="Calibri" w:cs="Calibri"/>
              </w:rPr>
              <w:t xml:space="preserve"> RHC</w:t>
            </w:r>
          </w:p>
        </w:tc>
        <w:tc>
          <w:tcPr>
            <w:tcW w:w="1165" w:type="dxa"/>
          </w:tcPr>
          <w:p w14:paraId="31536F09" w14:textId="77777777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1</w:t>
            </w:r>
          </w:p>
        </w:tc>
        <w:tc>
          <w:tcPr>
            <w:tcW w:w="1104" w:type="dxa"/>
          </w:tcPr>
          <w:p w14:paraId="68D78D00" w14:textId="617685F2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2.48(86)</w:t>
            </w:r>
          </w:p>
        </w:tc>
        <w:tc>
          <w:tcPr>
            <w:tcW w:w="1408" w:type="dxa"/>
          </w:tcPr>
          <w:p w14:paraId="304925F2" w14:textId="471ED91A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0.00</w:t>
            </w:r>
            <w:r>
              <w:rPr>
                <w:rFonts w:ascii="Calibri" w:hAnsi="Calibri" w:cs="Calibri"/>
              </w:rPr>
              <w:t>8</w:t>
            </w:r>
            <w:r w:rsidRPr="008E0D7F">
              <w:rPr>
                <w:rFonts w:ascii="Calibri" w:hAnsi="Calibri" w:cs="Calibri"/>
              </w:rPr>
              <w:t xml:space="preserve"> **</w:t>
            </w:r>
          </w:p>
        </w:tc>
        <w:tc>
          <w:tcPr>
            <w:tcW w:w="1143" w:type="dxa"/>
          </w:tcPr>
          <w:p w14:paraId="014192CE" w14:textId="77777777" w:rsidR="001E0AD6" w:rsidRPr="008E0D7F" w:rsidRDefault="001E0AD6" w:rsidP="001E0AD6">
            <w:pPr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-</w:t>
            </w:r>
          </w:p>
        </w:tc>
        <w:tc>
          <w:tcPr>
            <w:tcW w:w="1276" w:type="dxa"/>
          </w:tcPr>
          <w:p w14:paraId="4BA98CCD" w14:textId="77777777" w:rsidR="001E0AD6" w:rsidRPr="008E0D7F" w:rsidRDefault="001E0AD6" w:rsidP="001E0AD6">
            <w:pPr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-</w:t>
            </w:r>
          </w:p>
        </w:tc>
      </w:tr>
      <w:tr w:rsidR="001E0AD6" w14:paraId="2DD6C027" w14:textId="77777777" w:rsidTr="00CB6F84">
        <w:tc>
          <w:tcPr>
            <w:tcW w:w="667" w:type="dxa"/>
          </w:tcPr>
          <w:p w14:paraId="446106A6" w14:textId="5844ACD2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6</w:t>
            </w:r>
          </w:p>
        </w:tc>
        <w:tc>
          <w:tcPr>
            <w:tcW w:w="2167" w:type="dxa"/>
          </w:tcPr>
          <w:p w14:paraId="5948E658" w14:textId="77777777" w:rsidR="001E0AD6" w:rsidRPr="008E0D7F" w:rsidRDefault="001E0AD6" w:rsidP="001E0AD6">
            <w:pPr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"</w:t>
            </w:r>
          </w:p>
        </w:tc>
        <w:tc>
          <w:tcPr>
            <w:tcW w:w="1165" w:type="dxa"/>
          </w:tcPr>
          <w:p w14:paraId="5CB9A837" w14:textId="4734EB75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3-6</w:t>
            </w:r>
          </w:p>
        </w:tc>
        <w:tc>
          <w:tcPr>
            <w:tcW w:w="1104" w:type="dxa"/>
          </w:tcPr>
          <w:p w14:paraId="5977358C" w14:textId="7E8880BA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</w:t>
            </w:r>
            <w:r w:rsidRPr="008E0D7F">
              <w:rPr>
                <w:rFonts w:ascii="Calibri" w:hAnsi="Calibri" w:cs="Calibri"/>
              </w:rPr>
              <w:t>(8</w:t>
            </w:r>
            <w:r>
              <w:rPr>
                <w:rFonts w:ascii="Calibri" w:hAnsi="Calibri" w:cs="Calibri"/>
              </w:rPr>
              <w:t>1</w:t>
            </w:r>
            <w:r w:rsidRPr="008E0D7F">
              <w:rPr>
                <w:rFonts w:ascii="Calibri" w:hAnsi="Calibri" w:cs="Calibri"/>
              </w:rPr>
              <w:t>)</w:t>
            </w:r>
          </w:p>
        </w:tc>
        <w:tc>
          <w:tcPr>
            <w:tcW w:w="1408" w:type="dxa"/>
          </w:tcPr>
          <w:p w14:paraId="4D4E2775" w14:textId="060D1A68" w:rsidR="001E0AD6" w:rsidRPr="008E0D7F" w:rsidRDefault="001E0AD6" w:rsidP="001E0AD6">
            <w:pPr>
              <w:snapToGrid w:val="0"/>
              <w:contextualSpacing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0.1</w:t>
            </w:r>
            <w:r>
              <w:rPr>
                <w:rFonts w:ascii="Calibri" w:hAnsi="Calibri" w:cs="Calibri"/>
              </w:rPr>
              <w:t>69</w:t>
            </w:r>
          </w:p>
        </w:tc>
        <w:tc>
          <w:tcPr>
            <w:tcW w:w="1143" w:type="dxa"/>
          </w:tcPr>
          <w:p w14:paraId="4A4C870C" w14:textId="7C60FBE8" w:rsidR="001E0AD6" w:rsidRPr="008E0D7F" w:rsidRDefault="001E0AD6" w:rsidP="001E0AD6">
            <w:pPr>
              <w:snapToGrid w:val="0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1276" w:type="dxa"/>
          </w:tcPr>
          <w:p w14:paraId="74E5C580" w14:textId="77777777" w:rsidR="001E0AD6" w:rsidRPr="008E0D7F" w:rsidRDefault="001E0AD6" w:rsidP="001E0AD6">
            <w:pPr>
              <w:snapToGrid w:val="0"/>
              <w:contextualSpacing/>
              <w:jc w:val="center"/>
              <w:rPr>
                <w:rFonts w:ascii="Calibri" w:hAnsi="Calibri" w:cs="Calibri"/>
              </w:rPr>
            </w:pPr>
            <w:r w:rsidRPr="008E0D7F">
              <w:rPr>
                <w:rFonts w:ascii="Calibri" w:hAnsi="Calibri" w:cs="Calibri"/>
              </w:rPr>
              <w:t>-</w:t>
            </w:r>
          </w:p>
        </w:tc>
      </w:tr>
    </w:tbl>
    <w:p w14:paraId="22966D5D" w14:textId="7A1D8206" w:rsidR="00385EFF" w:rsidRDefault="00385EFF" w:rsidP="00385EFF">
      <w:pPr>
        <w:jc w:val="both"/>
        <w:rPr>
          <w:sz w:val="20"/>
          <w:szCs w:val="20"/>
        </w:rPr>
      </w:pPr>
      <w:r w:rsidRPr="00D35F76">
        <w:rPr>
          <w:sz w:val="20"/>
          <w:szCs w:val="20"/>
        </w:rPr>
        <w:t xml:space="preserve">Table </w:t>
      </w:r>
      <w:r w:rsidR="000B013A">
        <w:rPr>
          <w:sz w:val="20"/>
          <w:szCs w:val="20"/>
        </w:rPr>
        <w:t>S</w:t>
      </w:r>
      <w:r w:rsidR="00B814A2">
        <w:rPr>
          <w:sz w:val="20"/>
          <w:szCs w:val="20"/>
        </w:rPr>
        <w:t>4</w:t>
      </w:r>
      <w:r w:rsidRPr="00D35F76">
        <w:rPr>
          <w:sz w:val="20"/>
          <w:szCs w:val="20"/>
        </w:rPr>
        <w:t>.</w:t>
      </w:r>
      <w:r w:rsidR="000B013A">
        <w:rPr>
          <w:sz w:val="20"/>
          <w:szCs w:val="20"/>
        </w:rPr>
        <w:t>2.</w:t>
      </w:r>
      <w:r w:rsidRPr="00D35F76">
        <w:rPr>
          <w:sz w:val="20"/>
          <w:szCs w:val="20"/>
        </w:rPr>
        <w:t xml:space="preserve"> Statistical analysis (t-tests) for the clusters of data in Figure </w:t>
      </w:r>
      <w:r w:rsidR="00401560">
        <w:rPr>
          <w:sz w:val="20"/>
          <w:szCs w:val="20"/>
        </w:rPr>
        <w:t>S</w:t>
      </w:r>
      <w:r w:rsidR="00B814A2">
        <w:rPr>
          <w:sz w:val="20"/>
          <w:szCs w:val="20"/>
        </w:rPr>
        <w:t>4</w:t>
      </w:r>
      <w:r w:rsidR="00401560">
        <w:rPr>
          <w:sz w:val="20"/>
          <w:szCs w:val="20"/>
        </w:rPr>
        <w:t>.1</w:t>
      </w:r>
      <w:r w:rsidRPr="00D35F76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The first </w:t>
      </w:r>
      <w:r w:rsidR="00401560">
        <w:rPr>
          <w:sz w:val="20"/>
          <w:szCs w:val="20"/>
        </w:rPr>
        <w:t>four</w:t>
      </w:r>
      <w:r>
        <w:rPr>
          <w:sz w:val="20"/>
          <w:szCs w:val="20"/>
        </w:rPr>
        <w:t xml:space="preserve"> rows are for two-tailed single sample t-tests. The bottom </w:t>
      </w:r>
      <w:r w:rsidR="00401560">
        <w:rPr>
          <w:sz w:val="20"/>
          <w:szCs w:val="20"/>
        </w:rPr>
        <w:t>two</w:t>
      </w:r>
      <w:r>
        <w:rPr>
          <w:sz w:val="20"/>
          <w:szCs w:val="20"/>
        </w:rPr>
        <w:t xml:space="preserve"> rows are for one-tailed unmatched two-sample t-tests.</w:t>
      </w:r>
      <w:r w:rsidR="000B013A">
        <w:rPr>
          <w:sz w:val="20"/>
          <w:szCs w:val="20"/>
        </w:rPr>
        <w:t xml:space="preserve"> The statistical significance or otherwise for the entries here are the same as the corresponding entries in Table 3 of the main rep</w:t>
      </w:r>
      <w:r w:rsidR="00157559">
        <w:rPr>
          <w:sz w:val="20"/>
          <w:szCs w:val="20"/>
        </w:rPr>
        <w:t>o</w:t>
      </w:r>
      <w:r w:rsidR="000B013A">
        <w:rPr>
          <w:sz w:val="20"/>
          <w:szCs w:val="20"/>
        </w:rPr>
        <w:t>rt.</w:t>
      </w:r>
      <w:r>
        <w:rPr>
          <w:sz w:val="20"/>
          <w:szCs w:val="20"/>
        </w:rPr>
        <w:t xml:space="preserve"> PE = perceptual error; PTA = perceived target angle. MPE = magnitude of perceptual error. LHC, RHC = lefthand and righthand clusters. * = statistically significant. ** = statistically highly significant. </w:t>
      </w:r>
    </w:p>
    <w:p w14:paraId="098252DD" w14:textId="77777777" w:rsidR="00385EFF" w:rsidRPr="00781336" w:rsidRDefault="00385EFF" w:rsidP="00781336"/>
    <w:p w14:paraId="2A303DDB" w14:textId="738491CF" w:rsidR="00AE1358" w:rsidRDefault="007C10C4">
      <w:r>
        <w:tab/>
        <w:t>Finally, we re-considered our overall estimates of hysteresis (</w:t>
      </w:r>
      <w:r w:rsidRPr="00B22DCF">
        <w:rPr>
          <w:i/>
          <w:iCs/>
        </w:rPr>
        <w:t>h</w:t>
      </w:r>
      <w:r>
        <w:t>) and twist (</w:t>
      </w:r>
      <w:r w:rsidRPr="00B22DCF">
        <w:rPr>
          <w:i/>
          <w:iCs/>
        </w:rPr>
        <w:t>w</w:t>
      </w:r>
      <w:r>
        <w:t xml:space="preserve">) based on the full set of data (i.e., all 12 designs). </w:t>
      </w:r>
      <w:r w:rsidR="00EC3A9E">
        <w:t>In general, here and in the main report, t</w:t>
      </w:r>
      <w:r w:rsidR="00280B59">
        <w:t xml:space="preserve">hese were calculated by first </w:t>
      </w:r>
      <w:r w:rsidR="005A4F19">
        <w:t>deriving</w:t>
      </w:r>
      <w:r w:rsidR="00280B59">
        <w:t xml:space="preserve"> </w:t>
      </w:r>
      <w:r w:rsidR="00280B59" w:rsidRPr="005C20C6">
        <w:rPr>
          <w:i/>
          <w:iCs/>
        </w:rPr>
        <w:t>h</w:t>
      </w:r>
      <w:r w:rsidR="00280B59">
        <w:t xml:space="preserve"> and </w:t>
      </w:r>
      <w:r w:rsidR="00280B59" w:rsidRPr="005C20C6">
        <w:rPr>
          <w:i/>
          <w:iCs/>
        </w:rPr>
        <w:t>w</w:t>
      </w:r>
      <w:r w:rsidR="00280B59">
        <w:t xml:space="preserve"> </w:t>
      </w:r>
      <w:r w:rsidR="00CB1B83">
        <w:t>for</w:t>
      </w:r>
      <w:r w:rsidR="00280B59">
        <w:t xml:space="preserve"> each side of the mirror reversal (i.e., for</w:t>
      </w:r>
      <w:r w:rsidR="005A4F19">
        <w:t xml:space="preserve"> </w:t>
      </w:r>
      <w:r w:rsidR="00CB1B83">
        <w:t xml:space="preserve">physical </w:t>
      </w:r>
      <w:r w:rsidR="005A4F19">
        <w:t>directions of</w:t>
      </w:r>
      <w:r w:rsidR="00280B59">
        <w:t xml:space="preserve"> 0-180 deg, and 181 to 360 deg</w:t>
      </w:r>
      <w:r w:rsidR="00917698">
        <w:t xml:space="preserve">; see Figure </w:t>
      </w:r>
      <w:r w:rsidR="005B45AD">
        <w:t>10</w:t>
      </w:r>
      <w:r w:rsidR="00917698">
        <w:t xml:space="preserve"> in the main report</w:t>
      </w:r>
      <w:r w:rsidR="00280B59">
        <w:t xml:space="preserve">) and then averaging </w:t>
      </w:r>
      <w:r w:rsidR="005A4F19">
        <w:t>the two estimates of each parameter</w:t>
      </w:r>
      <w:r w:rsidR="005C20C6">
        <w:t xml:space="preserve">. This gives slightly different values from deriving these parameters directly from the </w:t>
      </w:r>
      <w:r w:rsidR="00B57D9B">
        <w:t xml:space="preserve">complete </w:t>
      </w:r>
      <w:r w:rsidR="005C20C6">
        <w:t xml:space="preserve">mirror reversed data </w:t>
      </w:r>
      <w:r w:rsidR="00B57D9B">
        <w:t xml:space="preserve">set </w:t>
      </w:r>
      <w:r w:rsidR="005C20C6">
        <w:t>because of Blodgett's (1919) uneven distribution of experimental trials across physical directions</w:t>
      </w:r>
      <w:r w:rsidR="00CB1B83">
        <w:t xml:space="preserve">, but the differences are </w:t>
      </w:r>
      <w:r w:rsidR="00EC3A9E">
        <w:t>slight</w:t>
      </w:r>
      <w:r w:rsidR="005C20C6">
        <w:t>.</w:t>
      </w:r>
      <w:r w:rsidR="00280B59">
        <w:t xml:space="preserve"> </w:t>
      </w:r>
      <w:r w:rsidR="002B5307">
        <w:t>For the full set of 12 designs, we found</w:t>
      </w:r>
      <w:r>
        <w:t xml:space="preserve"> </w:t>
      </w:r>
      <w:r w:rsidRPr="00DA452C">
        <w:rPr>
          <w:i/>
          <w:iCs/>
        </w:rPr>
        <w:t>h</w:t>
      </w:r>
      <w:r w:rsidR="005A4F19">
        <w:t> </w:t>
      </w:r>
      <w:r>
        <w:t>=</w:t>
      </w:r>
      <w:r w:rsidR="005A4F19">
        <w:t> </w:t>
      </w:r>
      <w:r>
        <w:t xml:space="preserve">24.7 deg, and </w:t>
      </w:r>
      <w:r w:rsidRPr="00DA452C">
        <w:rPr>
          <w:i/>
          <w:iCs/>
        </w:rPr>
        <w:t>w</w:t>
      </w:r>
      <w:r>
        <w:t xml:space="preserve"> = 6.7 deg, before reinstating the results in Table</w:t>
      </w:r>
      <w:r w:rsidR="00AA200D">
        <w:t> </w:t>
      </w:r>
      <w:r>
        <w:t>S</w:t>
      </w:r>
      <w:r w:rsidR="00B814A2">
        <w:t>4</w:t>
      </w:r>
      <w:r>
        <w:t xml:space="preserve">.1, and </w:t>
      </w:r>
      <w:r w:rsidRPr="00DA452C">
        <w:rPr>
          <w:i/>
          <w:iCs/>
        </w:rPr>
        <w:t>h</w:t>
      </w:r>
      <w:r>
        <w:t xml:space="preserve"> = 27.4 deg, and </w:t>
      </w:r>
      <w:r w:rsidRPr="00DA452C">
        <w:rPr>
          <w:i/>
          <w:iCs/>
        </w:rPr>
        <w:t>w</w:t>
      </w:r>
      <w:r w:rsidR="005A4F19">
        <w:t> </w:t>
      </w:r>
      <w:r>
        <w:t xml:space="preserve">= 6.8 deg, with those results reinstated. </w:t>
      </w:r>
      <w:r w:rsidR="00EC3A9E">
        <w:t xml:space="preserve">(Note that the reports of </w:t>
      </w:r>
      <w:r w:rsidR="00EC3A9E" w:rsidRPr="00EC3A9E">
        <w:rPr>
          <w:i/>
          <w:iCs/>
        </w:rPr>
        <w:t>w</w:t>
      </w:r>
      <w:r w:rsidR="00EC3A9E">
        <w:t xml:space="preserve"> and </w:t>
      </w:r>
      <w:r w:rsidR="00EC3A9E" w:rsidRPr="00EC3A9E">
        <w:rPr>
          <w:i/>
          <w:iCs/>
        </w:rPr>
        <w:t>h</w:t>
      </w:r>
      <w:r w:rsidR="00EC3A9E">
        <w:t xml:space="preserve"> in the main report exclude design 6.) </w:t>
      </w:r>
      <w:r>
        <w:t xml:space="preserve">The </w:t>
      </w:r>
      <w:r w:rsidR="00EC3A9E">
        <w:t>influence of reinstating the results in Table S4.1</w:t>
      </w:r>
      <w:r>
        <w:t xml:space="preserve"> </w:t>
      </w:r>
      <w:r w:rsidR="00EC3A9E">
        <w:t>o</w:t>
      </w:r>
      <w:r w:rsidR="00CE1807">
        <w:t>n</w:t>
      </w:r>
      <w:r w:rsidR="00EC3A9E">
        <w:t xml:space="preserve"> estimates of </w:t>
      </w:r>
      <w:r w:rsidR="00EC3A9E" w:rsidRPr="00EC3A9E">
        <w:rPr>
          <w:i/>
          <w:iCs/>
        </w:rPr>
        <w:t>h</w:t>
      </w:r>
      <w:r w:rsidR="00EC3A9E">
        <w:t xml:space="preserve"> and</w:t>
      </w:r>
      <w:r w:rsidR="00EC3A9E" w:rsidRPr="00EC3A9E">
        <w:rPr>
          <w:i/>
          <w:iCs/>
        </w:rPr>
        <w:t xml:space="preserve"> w</w:t>
      </w:r>
      <w:r w:rsidR="00EC3A9E">
        <w:t xml:space="preserve"> is</w:t>
      </w:r>
      <w:r>
        <w:t xml:space="preserve"> small and unimportant.</w:t>
      </w:r>
    </w:p>
    <w:sectPr w:rsidR="00AE1358" w:rsidSect="007C10C4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A0D"/>
    <w:rsid w:val="00033F1B"/>
    <w:rsid w:val="00037B28"/>
    <w:rsid w:val="000735EC"/>
    <w:rsid w:val="00095F1F"/>
    <w:rsid w:val="000B013A"/>
    <w:rsid w:val="00134788"/>
    <w:rsid w:val="00157559"/>
    <w:rsid w:val="001C4D18"/>
    <w:rsid w:val="001E0AD6"/>
    <w:rsid w:val="001F5D8A"/>
    <w:rsid w:val="00280B59"/>
    <w:rsid w:val="002B5307"/>
    <w:rsid w:val="00385EFF"/>
    <w:rsid w:val="00401560"/>
    <w:rsid w:val="004309AC"/>
    <w:rsid w:val="00444D87"/>
    <w:rsid w:val="00473E73"/>
    <w:rsid w:val="004B0A0D"/>
    <w:rsid w:val="004F7E52"/>
    <w:rsid w:val="00545E06"/>
    <w:rsid w:val="005A30A9"/>
    <w:rsid w:val="005A323B"/>
    <w:rsid w:val="005A4F19"/>
    <w:rsid w:val="005B45AD"/>
    <w:rsid w:val="005C0C41"/>
    <w:rsid w:val="005C20C6"/>
    <w:rsid w:val="0067755C"/>
    <w:rsid w:val="006F4D41"/>
    <w:rsid w:val="00781336"/>
    <w:rsid w:val="007C10C4"/>
    <w:rsid w:val="007F36DD"/>
    <w:rsid w:val="00864A48"/>
    <w:rsid w:val="008E0D7F"/>
    <w:rsid w:val="00917698"/>
    <w:rsid w:val="00950DD2"/>
    <w:rsid w:val="009B785F"/>
    <w:rsid w:val="00A23949"/>
    <w:rsid w:val="00AA200D"/>
    <w:rsid w:val="00AE1358"/>
    <w:rsid w:val="00B22DCF"/>
    <w:rsid w:val="00B27342"/>
    <w:rsid w:val="00B437BA"/>
    <w:rsid w:val="00B57D9B"/>
    <w:rsid w:val="00B809E0"/>
    <w:rsid w:val="00B814A2"/>
    <w:rsid w:val="00CA273B"/>
    <w:rsid w:val="00CA7742"/>
    <w:rsid w:val="00CB1B83"/>
    <w:rsid w:val="00CB3D97"/>
    <w:rsid w:val="00CB6F84"/>
    <w:rsid w:val="00CD7962"/>
    <w:rsid w:val="00CE1807"/>
    <w:rsid w:val="00CF6DAE"/>
    <w:rsid w:val="00D725DC"/>
    <w:rsid w:val="00DA452C"/>
    <w:rsid w:val="00E33290"/>
    <w:rsid w:val="00EC3A9E"/>
    <w:rsid w:val="00F0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93895"/>
  <w15:chartTrackingRefBased/>
  <w15:docId w15:val="{1DF4F5BA-77BF-0746-9D79-F8F0E3B8C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33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A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A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A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A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A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A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A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A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A0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A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A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A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A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A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A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A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A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A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A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A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A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A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A0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A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A0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A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A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A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A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13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02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639</Words>
  <Characters>3352</Characters>
  <Application>Microsoft Office Word</Application>
  <DocSecurity>0</DocSecurity>
  <Lines>5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S Meese</dc:creator>
  <cp:keywords/>
  <dc:description/>
  <cp:lastModifiedBy>Timothy S Meese</cp:lastModifiedBy>
  <cp:revision>34</cp:revision>
  <dcterms:created xsi:type="dcterms:W3CDTF">2024-06-11T09:45:00Z</dcterms:created>
  <dcterms:modified xsi:type="dcterms:W3CDTF">2024-12-13T10:59:00Z</dcterms:modified>
</cp:coreProperties>
</file>